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D244F" w14:textId="77777777" w:rsidR="006143E1" w:rsidRPr="006143E1" w:rsidRDefault="006143E1" w:rsidP="006143E1">
      <w:pPr>
        <w:pStyle w:val="Title"/>
        <w:jc w:val="both"/>
        <w:rPr>
          <w:rFonts w:ascii="Arial" w:eastAsia="Arial" w:hAnsi="Arial" w:cs="Arial"/>
          <w:sz w:val="40"/>
          <w:szCs w:val="40"/>
        </w:rPr>
      </w:pPr>
      <w:r w:rsidRPr="006143E1">
        <w:rPr>
          <w:rFonts w:ascii="Arial" w:eastAsia="Arial" w:hAnsi="Arial" w:cs="Arial"/>
          <w:sz w:val="40"/>
          <w:szCs w:val="40"/>
        </w:rPr>
        <w:t>Frog-Biting Midges and Mosquitoes in India: Comparative Insights from the Oriental Region</w:t>
      </w:r>
    </w:p>
    <w:p w14:paraId="3FDA18FB" w14:textId="77777777" w:rsidR="006143E1" w:rsidRDefault="006143E1" w:rsidP="006143E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sz w:val="20"/>
          <w:szCs w:val="20"/>
        </w:rPr>
      </w:pPr>
    </w:p>
    <w:p w14:paraId="50ADA2BB" w14:textId="670181B6" w:rsidR="006143E1" w:rsidRDefault="006143E1" w:rsidP="006143E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S1. PRISMA flow diagram for systematic review.</w:t>
      </w:r>
    </w:p>
    <w:p w14:paraId="5728F7A3" w14:textId="27D51B8C" w:rsidR="00BB39FD" w:rsidRDefault="006143E1">
      <w:r>
        <w:rPr>
          <w:rFonts w:ascii="Calibri" w:eastAsia="Calibri" w:hAnsi="Calibri" w:cs="Calibri"/>
          <w:noProof/>
          <w:sz w:val="22"/>
          <w:szCs w:val="22"/>
        </w:rPr>
        <w:drawing>
          <wp:inline distT="114300" distB="114300" distL="114300" distR="114300" wp14:anchorId="358E7F36" wp14:editId="36B2FAAF">
            <wp:extent cx="5886450" cy="7000875"/>
            <wp:effectExtent l="0" t="0" r="0" b="0"/>
            <wp:docPr id="205968372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 l="961"/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7000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BB3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3E1"/>
    <w:rsid w:val="000813AF"/>
    <w:rsid w:val="000C7CF4"/>
    <w:rsid w:val="000F3FF0"/>
    <w:rsid w:val="006143E1"/>
    <w:rsid w:val="008A2778"/>
    <w:rsid w:val="009E1F23"/>
    <w:rsid w:val="009F7087"/>
    <w:rsid w:val="00BB39FD"/>
    <w:rsid w:val="00F3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5DE80"/>
  <w15:chartTrackingRefBased/>
  <w15:docId w15:val="{05120E29-32F7-4349-8E1D-A9D77B869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3E1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43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43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3E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3E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3E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3E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3E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3E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3E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3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43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3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3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3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3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3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3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3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43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43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3E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43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43E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43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43E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43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3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3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43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Singh</dc:creator>
  <cp:keywords/>
  <dc:description/>
  <cp:lastModifiedBy>Richa Singh</cp:lastModifiedBy>
  <cp:revision>1</cp:revision>
  <dcterms:created xsi:type="dcterms:W3CDTF">2025-09-15T09:36:00Z</dcterms:created>
  <dcterms:modified xsi:type="dcterms:W3CDTF">2025-09-15T09:40:00Z</dcterms:modified>
</cp:coreProperties>
</file>